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Supplementary t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able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2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Demographics, imaging findings and final diagnosis for ectopic ACTH syndrome patients of staging group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"/>
        <w:gridCol w:w="1092"/>
        <w:gridCol w:w="1813"/>
        <w:gridCol w:w="1103"/>
        <w:gridCol w:w="1684"/>
        <w:gridCol w:w="3585"/>
        <w:gridCol w:w="1270"/>
        <w:gridCol w:w="1615"/>
        <w:gridCol w:w="1322"/>
      </w:tblGrid>
      <w:tr>
        <w:trPr>
          <w:tblHeader w:val="true"/>
          <w:cantSplit w:val="true"/>
        </w:trPr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ge (Years)/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rimary tum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 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cation/maximum diameter of primary tum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FDG PET/C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6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a-DOTANOC PET/C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3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50" w:hanging="21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Metastatic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s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 (including suspicious lesions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/number/maximum diameter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50" w:hanging="21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thod of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iagnosi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50" w:hanging="21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inal diagnosis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i-6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liferation index</w:t>
            </w:r>
          </w:p>
        </w:tc>
      </w:tr>
      <w:tr>
        <w:trPr>
          <w:cantSplit w:val="true"/>
        </w:trPr>
        <w:tc>
          <w:tcPr>
            <w:tcW w:w="47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9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/F</w:t>
            </w:r>
          </w:p>
        </w:tc>
        <w:tc>
          <w:tcPr>
            <w:tcW w:w="1813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toperative atypical carcinoid of anterior mediastinum</w:t>
            </w:r>
          </w:p>
        </w:tc>
        <w:tc>
          <w:tcPr>
            <w:tcW w:w="1103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supraclavicular lymph node/1/1.1 cm</w:t>
            </w:r>
          </w:p>
          <w:p>
            <w:pPr>
              <w:pStyle w:val="Normal"/>
              <w:spacing w:lineRule="auto" w:line="240"/>
              <w:ind w:left="150" w:hanging="21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rdiac capsule/1/1.2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ind w:left="150" w:hanging="21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ollow-up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left="150" w:hanging="21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ypical carcinoi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%</w:t>
            </w:r>
          </w:p>
        </w:tc>
      </w:tr>
      <w:tr>
        <w:trPr>
          <w:cantSplit w:val="true"/>
        </w:trPr>
        <w:tc>
          <w:tcPr>
            <w:tcW w:w="4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ind w:left="150" w:hanging="21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mammary gland/1/1.0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ind w:left="150" w:hanging="21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left="150" w:hanging="21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st infiltrating ductal carcinom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—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5/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lower lung/2.2 c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/5/2.9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 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onch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rcinoid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%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/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kull base/4.3 c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cervical lymph nodes/1/2.9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urger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lfactory neuroblastom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%</w:t>
            </w:r>
          </w:p>
        </w:tc>
      </w:tr>
      <w:tr>
        <w:trPr>
          <w:cantSplit w:val="true"/>
        </w:trPr>
        <w:tc>
          <w:tcPr>
            <w:tcW w:w="47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9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/M</w:t>
            </w:r>
          </w:p>
        </w:tc>
        <w:tc>
          <w:tcPr>
            <w:tcW w:w="1813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tic head/5.5 cm</w:t>
            </w:r>
          </w:p>
        </w:tc>
        <w:tc>
          <w:tcPr>
            <w:tcW w:w="1103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troperitoneal lymph nodes/1/1.1 cm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/7/4.3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tic NET, G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%</w:t>
            </w:r>
          </w:p>
        </w:tc>
      </w:tr>
      <w:tr>
        <w:trPr>
          <w:cantSplit w:val="true"/>
        </w:trPr>
        <w:tc>
          <w:tcPr>
            <w:tcW w:w="4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upper lung/1/2.1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ollow-up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flammation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/F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tic head/3.2 c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pancreatic lymph nodes/3/2.0 cm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/10/8.5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 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tic NET, G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%</w:t>
            </w:r>
          </w:p>
        </w:tc>
      </w:tr>
      <w:tr>
        <w:trPr>
          <w:trHeight w:val="1096" w:hRule="atLeast"/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/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toperative atypical carcinoid of thymu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steolytic bone metastasis/2/4.2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one metastasis 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ypical carcinoi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%</w:t>
            </w:r>
          </w:p>
        </w:tc>
      </w:tr>
      <w:tr>
        <w:trPr>
          <w:cantSplit w:val="true"/>
        </w:trPr>
        <w:tc>
          <w:tcPr>
            <w:tcW w:w="47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9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/M</w:t>
            </w:r>
          </w:p>
        </w:tc>
        <w:tc>
          <w:tcPr>
            <w:tcW w:w="1813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ymus/3.8 cm</w:t>
            </w:r>
          </w:p>
        </w:tc>
        <w:tc>
          <w:tcPr>
            <w:tcW w:w="1103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 metastasi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urger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ypical carcinoi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%</w:t>
            </w:r>
          </w:p>
        </w:tc>
      </w:tr>
      <w:tr>
        <w:trPr>
          <w:cantSplit w:val="true"/>
        </w:trPr>
        <w:tc>
          <w:tcPr>
            <w:tcW w:w="4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diastinal lymph nodes/1/1.4 cm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cessory spleen/1.5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urgery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and f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llow-up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active hyperplasia of lymph nodes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cessory spleen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/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nterior mediastinum/2.3 c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steogenic metastasis/11/3.6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one 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ypical carcinoi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6/F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toperative bronchial carcinoid in right lower lung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 metastasi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/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imary lesion unknown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know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patic portal and retroperitoneal lymph nodes/5/3.0 cm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/15/12 cm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steogenic metastasis/1/2.0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 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uroendocrine carcinom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%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0/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upper lung/2.8 c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 metastasi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urger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ypical carcinoid of bronchi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%</w:t>
            </w:r>
          </w:p>
        </w:tc>
      </w:tr>
      <w:tr>
        <w:trPr>
          <w:trHeight w:val="512" w:hRule="atLeast"/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/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ymus/4.1 c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patic portal lymph nodes/3/2.9 cm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/19/3.5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 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ypical carcinoi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%</w:t>
            </w:r>
          </w:p>
        </w:tc>
      </w:tr>
      <w:tr>
        <w:trPr>
          <w:trHeight w:val="502" w:hRule="atLeast"/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/F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tic head/3.3 c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/8/3.8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 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T, G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%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/F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nterior mediastinum/3.5 c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supraclavicular lymph node/2/1.6 cm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steogenic metastasis 20/1.8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ymph nod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ypical carcinoi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%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3/F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tic neck/3.0 c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supraclavicular, right internal mammary, and retroperitoneal lymph nodes/9/2.6 cm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/11/4.4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 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tic NET, G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%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0/F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tic head/2.1 c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/8/3.6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 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tic NET, G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%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/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ymus/9.2 c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diastinal lymph nodes/12/2.8 cm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steogenic metastasis/17/2.3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ymus 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ypical carcinoi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%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/F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toperative pheochromocytoma of the right adrenal gland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troperitoneal lymph nodes/1/1.6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urger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heochromocytom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</w:tr>
      <w:tr>
        <w:trPr>
          <w:trHeight w:val="1106" w:hRule="atLeast"/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/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toperative atypical carcinoid of thymu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cervical, right supraclavicular, mediastinal, bilateral hilar, and right internal mammary lymph nodes/23/2.4 cm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pleura/1/1.5 cm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steogenic metastasis/10/2.1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ymph node 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ypical carcinoi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%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1/F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nterior mediastinum/5.4 c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diastinal and bilateral supraclavicular lymph nodes/12/3.9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ypical carcinoi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%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/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toperative atypical carcinoid of the thymu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chest wall/4/2.0 cm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pleura/3/2.1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est wall 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ypical carcinoi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%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/F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ymus/3.6 c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internal mammary lymph nodes/1/1.8 cm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/14/4.3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 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ypical carcinoi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%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/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toperative medullary thyroid carcinom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D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cervical lymph nodes/5/2.4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ymph node p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dullary thyroid carcinom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%</w:t>
            </w:r>
          </w:p>
        </w:tc>
      </w:tr>
      <w:tr>
        <w:trPr>
          <w:cantSplit w:val="true"/>
        </w:trPr>
        <w:tc>
          <w:tcPr>
            <w:tcW w:w="47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09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/M</w:t>
            </w:r>
          </w:p>
        </w:tc>
        <w:tc>
          <w:tcPr>
            <w:tcW w:w="1813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ymus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.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cm</w:t>
            </w:r>
          </w:p>
        </w:tc>
        <w:tc>
          <w:tcPr>
            <w:tcW w:w="1103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Mediastinal an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ef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supraclavicular lymph nodes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ymph nod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ypical carcinoi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%</w:t>
            </w:r>
          </w:p>
        </w:tc>
      </w:tr>
      <w:tr>
        <w:trPr>
          <w:cantSplit w:val="true"/>
        </w:trPr>
        <w:tc>
          <w:tcPr>
            <w:tcW w:w="4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nostosis/1/1.5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ollow-up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nostosi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D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0/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imary lesion unknown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bdomino-pelvi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asse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.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m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steogenic metastasis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uroendocrine carcinom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0%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3/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kull bas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and ethmoid sinu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4.3 c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 metastasi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urger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lfactory neuroblastom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%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9/F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ostoperative bronchial atypical carcinoid i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igh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low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ung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D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D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ste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yti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metastasis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ypical carcinoi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D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7/F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ymus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2 c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diastinal lymph nodes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1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urger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ypical carcinoi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5%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1/F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toperative atypical carcinoid of the thymu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D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D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steogenic metastasis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.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cture biopsy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ypical carcinoi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D</w:t>
            </w:r>
          </w:p>
        </w:tc>
      </w:tr>
      <w:tr>
        <w:trPr>
          <w:cantSplit w:val="true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6/M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toperativ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NET of the 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ncreatic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ail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D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D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cessory spleen/1.5 cm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ollow-up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cessory spleen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D</w:t>
            </w:r>
          </w:p>
        </w:tc>
      </w:tr>
      <w:tr>
        <w:trPr>
          <w:cantSplit w:val="true"/>
        </w:trPr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2/M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Postoperative bronchial carcinoid i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ef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lower lung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D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D</w:t>
            </w:r>
          </w:p>
        </w:tc>
        <w:tc>
          <w:tcPr>
            <w:tcW w:w="3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ft upper lung/1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cm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ollow-up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flammation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D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21"/>
          <w:szCs w:val="21"/>
          <w:vertAlign w:val="superscript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a 18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F-FDG PET/CT and 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68</w:t>
      </w:r>
      <w:r>
        <w:rPr>
          <w:rFonts w:cs="Times New Roman" w:ascii="Times New Roman" w:hAnsi="Times New Roman"/>
          <w:color w:val="000000"/>
          <w:sz w:val="21"/>
          <w:szCs w:val="21"/>
        </w:rPr>
        <w:t>Ga-DOTANOC PET/CT columns indicate the imaging results of primary tumo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u</w:t>
      </w:r>
      <w:r>
        <w:rPr>
          <w:rFonts w:cs="Times New Roman" w:ascii="Times New Roman" w:hAnsi="Times New Roman"/>
          <w:color w:val="000000"/>
          <w:sz w:val="21"/>
          <w:szCs w:val="21"/>
        </w:rPr>
        <w:t>rs. Postoperative patients are marked as ND (Not Done), and the patients whose primary lesions were unknown are marked as unknown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M, male; F, female; ND, not done; FDG, fluorodeoxyglucose; PET/CT, positron emission tomography/computed tomography</w:t>
      </w:r>
      <w:r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；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NET</w:t>
      </w:r>
      <w:r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  <w:t>，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neuroendocrine tumo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u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r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Gautami;Segoe Print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CommentTextChar">
    <w:name w:val="Comment Text Char"/>
    <w:basedOn w:val="Style13"/>
    <w:qFormat/>
    <w:rPr>
      <w:sz w:val="20"/>
      <w:szCs w:val="20"/>
    </w:rPr>
  </w:style>
  <w:style w:type="character" w:styleId="BalloonTextChar">
    <w:name w:val="Balloon Text Char"/>
    <w:basedOn w:val="Style13"/>
    <w:qFormat/>
    <w:rPr>
      <w:rFonts w:ascii="宋体" w:hAnsi="宋体" w:eastAsia="宋体"/>
      <w:sz w:val="18"/>
      <w:szCs w:val="18"/>
    </w:rPr>
  </w:style>
  <w:style w:type="character" w:styleId="FooterChar">
    <w:name w:val="Footer Char"/>
    <w:basedOn w:val="Style13"/>
    <w:qFormat/>
    <w:rPr>
      <w:sz w:val="18"/>
      <w:szCs w:val="18"/>
    </w:rPr>
  </w:style>
  <w:style w:type="character" w:styleId="HeaderChar">
    <w:name w:val="Header Char"/>
    <w:basedOn w:val="Style13"/>
    <w:qFormat/>
    <w:rPr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VisitedInternetLink">
    <w:name w:val="FollowedHyperlink"/>
    <w:basedOn w:val="Style13"/>
    <w:rPr>
      <w:color w:val="2ECC71"/>
      <w:u w:val="none"/>
    </w:rPr>
  </w:style>
  <w:style w:type="character" w:styleId="InternetLink">
    <w:name w:val="Hyperlink"/>
    <w:basedOn w:val="Style13"/>
    <w:rPr>
      <w:color w:val="2ECC71"/>
      <w:u w:val="none"/>
    </w:rPr>
  </w:style>
  <w:style w:type="character" w:styleId="Style14">
    <w:name w:val="批注引用"/>
    <w:basedOn w:val="Style1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等线 Light" w:hAnsi="等线 Light" w:eastAsia="黑体" w:cs="Gautami;Segoe Print"/>
      <w:sz w:val="20"/>
      <w:szCs w:val="20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rFonts w:ascii="宋体" w:hAnsi="宋体" w:eastAsia="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09:35:00Z</dcterms:created>
  <dc:creator/>
  <dc:description/>
  <dc:language>en-US</dc:language>
  <cp:lastModifiedBy/>
  <dcterms:modified xsi:type="dcterms:W3CDTF">2022-01-10T14:05:2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91BC9DC95B54430AD1DED5DFC297B74</vt:lpwstr>
  </property>
  <property fmtid="{D5CDD505-2E9C-101B-9397-08002B2CF9AE}" pid="3" name="KSOProductBuildVer">
    <vt:lpwstr>2052-11.1.0.11294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